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77016" w14:textId="4F20ACDA" w:rsidR="00B94879" w:rsidRPr="00B94879" w:rsidRDefault="00B94879" w:rsidP="00B94879">
      <w:pPr>
        <w:pStyle w:val="a3"/>
        <w:spacing w:line="360" w:lineRule="auto"/>
        <w:ind w:left="425" w:firstLineChars="0" w:firstLine="0"/>
        <w:jc w:val="center"/>
        <w:rPr>
          <w:szCs w:val="21"/>
        </w:rPr>
      </w:pPr>
      <w:r w:rsidRPr="00CD5C7C">
        <w:rPr>
          <w:b/>
          <w:bCs/>
          <w:szCs w:val="21"/>
        </w:rPr>
        <w:t>Table S3</w:t>
      </w:r>
      <w:r w:rsidRPr="00B94879">
        <w:rPr>
          <w:szCs w:val="21"/>
        </w:rPr>
        <w:t xml:space="preserve"> The NTs levels in NTs-free, basal and NTs-supplied diets</w:t>
      </w:r>
    </w:p>
    <w:p w14:paraId="3393F75F" w14:textId="77777777" w:rsidR="00B94879" w:rsidRPr="00B94879" w:rsidRDefault="00B94879" w:rsidP="00B94879">
      <w:pPr>
        <w:pStyle w:val="a3"/>
        <w:spacing w:line="360" w:lineRule="auto"/>
        <w:ind w:left="425" w:firstLineChars="0" w:firstLine="0"/>
        <w:jc w:val="center"/>
        <w:rPr>
          <w:szCs w:val="21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3"/>
        <w:gridCol w:w="1383"/>
      </w:tblGrid>
      <w:tr w:rsidR="00B94879" w:rsidRPr="00B94879" w14:paraId="71A3B823" w14:textId="77777777" w:rsidTr="00B94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DB000" w14:textId="5847CCA7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9487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</w:t>
            </w:r>
            <w:r w:rsidRPr="00B94879">
              <w:rPr>
                <w:rFonts w:ascii="Times New Roman" w:hAnsi="Times New Roman" w:cs="Times New Roman"/>
                <w:b w:val="0"/>
                <w:bCs w:val="0"/>
                <w:szCs w:val="21"/>
              </w:rPr>
              <w:t>roup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5BE73" w14:textId="17BE4B17" w:rsidR="00B94879" w:rsidRPr="00B94879" w:rsidRDefault="007B2127" w:rsidP="00B94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T</w:t>
            </w:r>
            <w:r w:rsidR="00B94879" w:rsidRPr="00B94879">
              <w:rPr>
                <w:rFonts w:ascii="Times New Roman" w:hAnsi="Times New Roman" w:cs="Times New Roman"/>
                <w:b w:val="0"/>
                <w:bCs w:val="0"/>
                <w:szCs w:val="21"/>
              </w:rPr>
              <w:t>-free group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8226F" w14:textId="326027E9" w:rsidR="00B94879" w:rsidRPr="00B94879" w:rsidRDefault="00B94879" w:rsidP="00B94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94879">
              <w:rPr>
                <w:rFonts w:ascii="Times New Roman" w:hAnsi="Times New Roman" w:cs="Times New Roman"/>
                <w:b w:val="0"/>
                <w:bCs w:val="0"/>
                <w:szCs w:val="21"/>
              </w:rPr>
              <w:t>basal diet group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7DE24C" w14:textId="5C4A3585" w:rsidR="00B94879" w:rsidRPr="00B94879" w:rsidRDefault="00B94879" w:rsidP="00B94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94879">
              <w:rPr>
                <w:rFonts w:ascii="Times New Roman" w:hAnsi="Times New Roman" w:cs="Times New Roman"/>
                <w:b w:val="0"/>
                <w:bCs w:val="0"/>
                <w:szCs w:val="21"/>
              </w:rPr>
              <w:t>NT intervention group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5F85FB" w14:textId="705522C0" w:rsidR="00B94879" w:rsidRPr="00B94879" w:rsidRDefault="007B2127" w:rsidP="00B94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B94879" w:rsidRPr="00B94879">
              <w:rPr>
                <w:rFonts w:ascii="Times New Roman" w:hAnsi="Times New Roman" w:cs="Times New Roman"/>
                <w:b w:val="0"/>
                <w:bCs w:val="0"/>
                <w:szCs w:val="21"/>
              </w:rPr>
              <w:t>odel control group</w:t>
            </w:r>
          </w:p>
        </w:tc>
      </w:tr>
      <w:tr w:rsidR="00B94879" w:rsidRPr="00B94879" w14:paraId="565BBE72" w14:textId="77777777" w:rsidTr="00850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12" w:space="0" w:color="auto"/>
              <w:bottom w:val="nil"/>
            </w:tcBorders>
            <w:vAlign w:val="center"/>
          </w:tcPr>
          <w:p w14:paraId="024356EB" w14:textId="03EA75CC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iet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vAlign w:val="center"/>
          </w:tcPr>
          <w:p w14:paraId="6C6A2878" w14:textId="238D92C4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purified diet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vAlign w:val="center"/>
          </w:tcPr>
          <w:p w14:paraId="3F9F7F27" w14:textId="09444033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basal diet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vAlign w:val="center"/>
          </w:tcPr>
          <w:p w14:paraId="64DDD9CD" w14:textId="1A5F9396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basal diet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vAlign w:val="center"/>
          </w:tcPr>
          <w:p w14:paraId="2DF9771F" w14:textId="5FAD97AA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basal diet</w:t>
            </w:r>
          </w:p>
        </w:tc>
      </w:tr>
      <w:tr w:rsidR="00B94879" w:rsidRPr="00B94879" w14:paraId="3B8EF151" w14:textId="77777777" w:rsidTr="00850F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4BD7B6C3" w14:textId="5CAE411A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D8B2B83" w14:textId="508A4F44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F110945" w14:textId="04690418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95.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B9D7D3F" w14:textId="4BCECD02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614.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3DACA47" w14:textId="579B99B8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95.4</w:t>
            </w:r>
          </w:p>
        </w:tc>
      </w:tr>
      <w:tr w:rsidR="00B94879" w:rsidRPr="00B94879" w14:paraId="4FBFC4EA" w14:textId="77777777" w:rsidTr="00B94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40E45B44" w14:textId="240478C2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A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38E19B2" w14:textId="650FBF7D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D7C7AE9" w14:textId="07651970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34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B840DCB" w14:textId="4C8D9F40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581.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411F3B8" w14:textId="7023319D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348</w:t>
            </w:r>
          </w:p>
        </w:tc>
      </w:tr>
      <w:tr w:rsidR="00B94879" w:rsidRPr="00B94879" w14:paraId="49F8B1F7" w14:textId="77777777" w:rsidTr="00B948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08D4F722" w14:textId="5A997D0C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U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D1984A7" w14:textId="28320BCF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702E871" w14:textId="11334C4C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714.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59BEE93" w14:textId="7802C79D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1084.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A1C47BC" w14:textId="1DB0C13B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714.3</w:t>
            </w:r>
          </w:p>
        </w:tc>
      </w:tr>
      <w:tr w:rsidR="00B94879" w:rsidRPr="00B94879" w14:paraId="66EA2257" w14:textId="77777777" w:rsidTr="00B94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224885D7" w14:textId="4D5F15A4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G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34354EF" w14:textId="22FBBF2B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91E27C5" w14:textId="20F1BD31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328.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4E88D53" w14:textId="74F3C296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712.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882A46A" w14:textId="467CE0C3" w:rsidR="00B94879" w:rsidRPr="00B94879" w:rsidRDefault="00B94879" w:rsidP="00B94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328.5</w:t>
            </w:r>
          </w:p>
        </w:tc>
      </w:tr>
      <w:tr w:rsidR="00B94879" w:rsidRPr="00B94879" w14:paraId="7FDB7CEB" w14:textId="77777777" w:rsidTr="00B948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12" w:space="0" w:color="auto"/>
            </w:tcBorders>
            <w:vAlign w:val="center"/>
          </w:tcPr>
          <w:p w14:paraId="53A45EE2" w14:textId="1C4B4FEB" w:rsidR="00B94879" w:rsidRPr="00B94879" w:rsidRDefault="00B94879" w:rsidP="00B94879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otal NTs</w:t>
            </w:r>
            <w:r w:rsidRPr="00930BC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30BCA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ontent (mg/kg)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63D8F8D7" w14:textId="2EE1AC97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15CF29CC" w14:textId="3FC784D0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1486.2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47833AD8" w14:textId="643EEF96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2993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1075521B" w14:textId="5D7A2708" w:rsidR="00B94879" w:rsidRPr="00B94879" w:rsidRDefault="00B94879" w:rsidP="00B94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0BCA">
              <w:rPr>
                <w:rFonts w:ascii="Times New Roman" w:eastAsia="等线" w:hAnsi="Times New Roman" w:cs="Times New Roman"/>
                <w:szCs w:val="21"/>
              </w:rPr>
              <w:t>1486.2</w:t>
            </w:r>
          </w:p>
        </w:tc>
      </w:tr>
    </w:tbl>
    <w:p w14:paraId="3F6A5CBE" w14:textId="77777777" w:rsidR="00021002" w:rsidRPr="00B94879" w:rsidRDefault="00021002" w:rsidP="00B94879">
      <w:pPr>
        <w:jc w:val="center"/>
        <w:rPr>
          <w:rFonts w:ascii="Times New Roman" w:hAnsi="Times New Roman" w:cs="Times New Roman"/>
          <w:szCs w:val="21"/>
        </w:rPr>
      </w:pPr>
    </w:p>
    <w:sectPr w:rsidR="00021002" w:rsidRPr="00B94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E4"/>
    <w:rsid w:val="00021002"/>
    <w:rsid w:val="007311E4"/>
    <w:rsid w:val="007B2127"/>
    <w:rsid w:val="00850F0F"/>
    <w:rsid w:val="00B94879"/>
    <w:rsid w:val="00CD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FC868"/>
  <w15:chartTrackingRefBased/>
  <w15:docId w15:val="{15591327-FAA6-4757-8F5C-9650B411B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4879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table" w:styleId="a4">
    <w:name w:val="Table Grid"/>
    <w:basedOn w:val="a1"/>
    <w:uiPriority w:val="39"/>
    <w:rsid w:val="00B948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94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30476</dc:creator>
  <cp:keywords/>
  <dc:description/>
  <cp:lastModifiedBy>p030476</cp:lastModifiedBy>
  <cp:revision>6</cp:revision>
  <dcterms:created xsi:type="dcterms:W3CDTF">2021-12-27T15:08:00Z</dcterms:created>
  <dcterms:modified xsi:type="dcterms:W3CDTF">2021-12-28T08:30:00Z</dcterms:modified>
</cp:coreProperties>
</file>